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ECF" w:rsidRPr="009C41A3" w:rsidRDefault="009F1ECF" w:rsidP="009F1ECF">
      <w:pPr>
        <w:rPr>
          <w:rFonts w:ascii="Times New Roman" w:hAnsi="Times New Roman" w:cs="Times New Roman"/>
          <w:sz w:val="22"/>
          <w:szCs w:val="22"/>
        </w:rPr>
      </w:pPr>
      <w:bookmarkStart w:id="0" w:name="OLE_LINK1"/>
      <w:bookmarkStart w:id="1" w:name="OLE_LINK2"/>
      <w:r w:rsidRPr="009C41A3">
        <w:rPr>
          <w:rFonts w:ascii="Times New Roman" w:hAnsi="Times New Roman" w:cs="Times New Roman"/>
          <w:sz w:val="22"/>
          <w:szCs w:val="22"/>
        </w:rPr>
        <w:t xml:space="preserve">Table S1. Cry1Ac concentrations in arthropods collected in </w:t>
      </w:r>
      <w:r w:rsidRPr="009C41A3">
        <w:rPr>
          <w:rFonts w:ascii="Times New Roman" w:hAnsi="Times New Roman" w:cs="Times New Roman"/>
          <w:i/>
          <w:iCs/>
          <w:sz w:val="22"/>
          <w:szCs w:val="22"/>
        </w:rPr>
        <w:t>Bt</w:t>
      </w:r>
      <w:r w:rsidRPr="009C41A3">
        <w:rPr>
          <w:rFonts w:ascii="Times New Roman" w:hAnsi="Times New Roman" w:cs="Times New Roman"/>
          <w:sz w:val="22"/>
          <w:szCs w:val="22"/>
        </w:rPr>
        <w:t xml:space="preserve"> soybean before, during, and after anthesis in 2010. ELISA results below the limit of detection (LOD) are indicated as ‘&lt;’with the corresponding LOD value.</w:t>
      </w:r>
    </w:p>
    <w:tbl>
      <w:tblPr>
        <w:tblW w:w="15578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524"/>
        <w:gridCol w:w="1557"/>
        <w:gridCol w:w="3404"/>
        <w:gridCol w:w="850"/>
        <w:gridCol w:w="1276"/>
        <w:gridCol w:w="1549"/>
        <w:gridCol w:w="1819"/>
        <w:gridCol w:w="1898"/>
        <w:gridCol w:w="1701"/>
      </w:tblGrid>
      <w:tr w:rsidR="009F1ECF" w:rsidRPr="00BA16B1" w:rsidTr="00FD0232">
        <w:tc>
          <w:tcPr>
            <w:tcW w:w="1524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bookmarkEnd w:id="0"/>
          <w:bookmarkEnd w:id="1"/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557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3404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Functional group</w:t>
            </w:r>
            <w:r w:rsidRPr="009C41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9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Mean dry weight per individual [mg]</w:t>
            </w:r>
          </w:p>
        </w:tc>
        <w:tc>
          <w:tcPr>
            <w:tcW w:w="541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120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Mean Cry1Ac concentratio</w:t>
            </w:r>
            <w:r w:rsidR="008138DD">
              <w:rPr>
                <w:rFonts w:ascii="Times New Roman" w:hAnsi="Times New Roman" w:cs="Times New Roman"/>
                <w:sz w:val="20"/>
                <w:szCs w:val="20"/>
              </w:rPr>
              <w:t>n [µg/g] (number of replicates,</w:t>
            </w:r>
            <w:r w:rsidR="008138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umber of individuals per replicate)</w:t>
            </w:r>
            <w:r w:rsidR="00773447" w:rsidRPr="009C41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7734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Before anthesis</w:t>
            </w:r>
          </w:p>
        </w:tc>
        <w:tc>
          <w:tcPr>
            <w:tcW w:w="18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120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During anthesi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120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fter anthesis</w:t>
            </w:r>
          </w:p>
        </w:tc>
      </w:tr>
      <w:tr w:rsidR="009F1ECF" w:rsidRPr="00BA16B1" w:rsidTr="00FD0232">
        <w:tc>
          <w:tcPr>
            <w:tcW w:w="1524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b/>
                <w:bCs/>
                <w:spacing w:val="5"/>
                <w:sz w:val="20"/>
                <w:szCs w:val="20"/>
              </w:rPr>
              <w:t>Araneae</w:t>
            </w:r>
          </w:p>
        </w:tc>
        <w:tc>
          <w:tcPr>
            <w:tcW w:w="1557" w:type="dxa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Linyphiidae</w:t>
            </w:r>
          </w:p>
        </w:tc>
        <w:tc>
          <w:tcPr>
            <w:tcW w:w="3404" w:type="dxa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365C1E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Erigonidium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val="it-CH"/>
              </w:rPr>
              <w:t xml:space="preserve"> </w:t>
            </w:r>
            <w:r w:rsidR="009F1ECF"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CH"/>
              </w:rPr>
              <w:t>graminicolum</w:t>
            </w:r>
            <w:r w:rsidR="009F1ECF" w:rsidRPr="009C41A3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 xml:space="preserve"> (Sundevall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819" w:type="dxa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 0.009 (1,3)</w:t>
            </w:r>
          </w:p>
        </w:tc>
        <w:tc>
          <w:tcPr>
            <w:tcW w:w="1898" w:type="dxa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040(1,7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 0.008 (1,2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top w:val="single" w:sz="12" w:space="0" w:color="000000"/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pacing w:val="5"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>Lycos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pacing w:val="5"/>
                <w:sz w:val="20"/>
                <w:szCs w:val="20"/>
                <w:lang w:val="fr-FR"/>
              </w:rPr>
              <w:t>Pardosa</w:t>
            </w:r>
            <w:r w:rsidR="008A6BA1">
              <w:rPr>
                <w:rFonts w:ascii="Times New Roman" w:hAnsi="Times New Roman" w:cs="Times New Roman" w:hint="eastAsia"/>
                <w:i/>
                <w:iCs/>
                <w:spacing w:val="5"/>
                <w:sz w:val="20"/>
                <w:szCs w:val="20"/>
                <w:lang w:val="fr-FR"/>
              </w:rPr>
              <w:t xml:space="preserve"> </w:t>
            </w:r>
            <w:r w:rsidRPr="009C41A3">
              <w:rPr>
                <w:rFonts w:ascii="Times New Roman" w:hAnsi="Times New Roman" w:cs="Times New Roman"/>
                <w:i/>
                <w:iCs/>
                <w:spacing w:val="5"/>
                <w:sz w:val="20"/>
                <w:szCs w:val="20"/>
                <w:lang w:val="fr-FR"/>
              </w:rPr>
              <w:t>T-insignita</w:t>
            </w: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  <w:lang w:val="fr-FR"/>
              </w:rPr>
              <w:t xml:space="preserve"> Bosenberg &amp; Stran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Mi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10 (2,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eoptera</w:t>
            </w: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Chrysomel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osobruchus chinensis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2 (1,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023 (1,1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Curculion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ylinophorus mongolicus 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Zumpt, T.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269 (1,1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mpiezomias velatus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 xml:space="preserve"> Kôno, H.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318 (1,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Elater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onomus canaliculatus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 xml:space="preserve"> Falderma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11 (1,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Tenebrion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11 (1,1)</w:t>
            </w:r>
          </w:p>
        </w:tc>
      </w:tr>
      <w:tr w:rsidR="009F1ECF" w:rsidRPr="00BA16B1" w:rsidTr="00FD0232">
        <w:tc>
          <w:tcPr>
            <w:tcW w:w="152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ermaptera</w:t>
            </w: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isolabid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Euborellia pallipes </w:t>
            </w: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iraki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3 (1,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ptera</w:t>
            </w: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romyz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elanagromyza sojae</w:t>
            </w: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Zehntne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026 (1,7)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homyi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lia platura 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(Meigen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7 (1,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lliphor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3 (1,5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lichopod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4 (1,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1 (2,2-5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osophil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ot identifie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04 (1,5)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3 (2,1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3E3EC8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 xml:space="preserve">0.105 </w:t>
            </w:r>
            <w:r w:rsidRPr="009C41A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F1ECF" w:rsidRPr="009C41A3">
              <w:rPr>
                <w:rFonts w:ascii="Times New Roman" w:hAnsi="Times New Roman" w:cs="Times New Roman"/>
                <w:sz w:val="20"/>
                <w:szCs w:val="20"/>
              </w:rPr>
              <w:t>2,8-10</w:t>
            </w:r>
            <w:r w:rsidRPr="009C41A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yrph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syrphus balteatus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 xml:space="preserve"> (De Geer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1 (1,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3 (1,3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pacing w:val="5"/>
                <w:sz w:val="20"/>
                <w:szCs w:val="20"/>
              </w:rPr>
              <w:t xml:space="preserve">Sphaerophoria </w:t>
            </w: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>sp.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1 (1,1)</w:t>
            </w:r>
          </w:p>
        </w:tc>
      </w:tr>
      <w:tr w:rsidR="009F1ECF" w:rsidRPr="00BA16B1" w:rsidTr="00FD0232">
        <w:tc>
          <w:tcPr>
            <w:tcW w:w="1524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iptera</w:t>
            </w:r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lydidae</w:t>
            </w:r>
          </w:p>
        </w:tc>
        <w:tc>
          <w:tcPr>
            <w:tcW w:w="3404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iptortus pedestris 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(Fabricius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.496 (1,1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4 (1,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3.236 (1,2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Pentatom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ysacoris guttiger</w:t>
            </w:r>
            <w:r w:rsidRPr="009C41A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(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Thunberg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3 (1,1)</w:t>
            </w:r>
          </w:p>
        </w:tc>
      </w:tr>
      <w:tr w:rsidR="009F1ECF" w:rsidRPr="00BA16B1" w:rsidTr="00FD0232">
        <w:trPr>
          <w:trHeight w:val="355"/>
        </w:trPr>
        <w:tc>
          <w:tcPr>
            <w:tcW w:w="1524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menoptera</w:t>
            </w: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p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s mellifera ligustica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 xml:space="preserve"> Spinol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040 (1,1)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2 (1,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Bracon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plitis mediator 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(Haliday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9 (2,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5 (1,4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Formic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firstLineChars="17" w:firstLine="36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>Not identifie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8 (2,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4 (1,6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Ichneumon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oletis chlorideae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 xml:space="preserve"> Uchid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6 (1,1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Sphec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>Not identifie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2</w:t>
            </w:r>
            <w:r w:rsidRPr="009C41A3">
              <w:rPr>
                <w:rFonts w:ascii="Times New Roman" w:cs="Times New Roman"/>
                <w:sz w:val="20"/>
                <w:szCs w:val="20"/>
                <w:lang w:val="de-CH"/>
              </w:rPr>
              <w:t xml:space="preserve"> (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2,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Vesp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>Not identifie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9 (1,1)</w:t>
            </w:r>
          </w:p>
        </w:tc>
      </w:tr>
      <w:tr w:rsidR="009F1ECF" w:rsidRPr="00BA16B1" w:rsidTr="00FD0232">
        <w:tc>
          <w:tcPr>
            <w:tcW w:w="1524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pidoptera</w:t>
            </w:r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rctiidae</w:t>
            </w:r>
          </w:p>
        </w:tc>
        <w:tc>
          <w:tcPr>
            <w:tcW w:w="3404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pacing w:val="5"/>
                <w:sz w:val="20"/>
                <w:szCs w:val="20"/>
                <w:lang w:val="fr-FR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pacing w:val="5"/>
                <w:sz w:val="20"/>
                <w:szCs w:val="20"/>
                <w:lang w:val="fr-FR"/>
              </w:rPr>
              <w:t>Spilosoma niveus</w:t>
            </w: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  <w:lang w:val="fr-FR"/>
              </w:rPr>
              <w:t xml:space="preserve"> (Ménétriés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2 (2,1-2)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04 (2,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pacing w:val="5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570 (2,2)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Lycaen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pacing w:val="5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bejus argus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8 (1,1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Pier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pacing w:val="5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ias poliographus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 xml:space="preserve"> Motschulsk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02 (1,1)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Pyral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pacing w:val="5"/>
                <w:sz w:val="20"/>
                <w:szCs w:val="20"/>
              </w:rPr>
              <w:t xml:space="preserve">Dichocrosis punctiferalis </w:t>
            </w: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>Guené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&lt;0.015 (1,2)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Sphingidae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pacing w:val="5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anis bilineata tsingtauica </w:t>
            </w: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Mel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027 (2,1)</w:t>
            </w:r>
          </w:p>
        </w:tc>
      </w:tr>
      <w:tr w:rsidR="009F1ECF" w:rsidRPr="00BA16B1" w:rsidTr="00FD0232">
        <w:tc>
          <w:tcPr>
            <w:tcW w:w="152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donata</w:t>
            </w:r>
          </w:p>
        </w:tc>
        <w:tc>
          <w:tcPr>
            <w:tcW w:w="1557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>Zygoptera</w:t>
            </w:r>
          </w:p>
        </w:tc>
        <w:tc>
          <w:tcPr>
            <w:tcW w:w="3404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>Not identified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1.060 (1,2)</w:t>
            </w:r>
          </w:p>
        </w:tc>
      </w:tr>
      <w:tr w:rsidR="009F1ECF" w:rsidRPr="00BA16B1" w:rsidTr="00FD0232">
        <w:tc>
          <w:tcPr>
            <w:tcW w:w="1524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rthoptera</w:t>
            </w:r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pacing w:val="5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rididae</w:t>
            </w:r>
          </w:p>
        </w:tc>
        <w:tc>
          <w:tcPr>
            <w:tcW w:w="3404" w:type="dxa"/>
            <w:vMerge w:val="restart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pacing w:val="5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i/>
                <w:iCs/>
                <w:spacing w:val="5"/>
                <w:sz w:val="20"/>
                <w:szCs w:val="20"/>
              </w:rPr>
              <w:t>Diabolocatantops pinguis</w:t>
            </w:r>
            <w:r w:rsidRPr="009C41A3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(Stål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ind w:lef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070 (2,1)</w:t>
            </w:r>
          </w:p>
        </w:tc>
        <w:tc>
          <w:tcPr>
            <w:tcW w:w="1898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  <w:tr w:rsidR="009F1ECF" w:rsidRPr="00BA16B1" w:rsidTr="00FD0232">
        <w:tc>
          <w:tcPr>
            <w:tcW w:w="152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pacing w:val="5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pacing w:val="5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120B08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9" w:type="dxa"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ind w:lef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819" w:type="dxa"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0.040 (2,1)</w:t>
            </w:r>
          </w:p>
        </w:tc>
        <w:tc>
          <w:tcPr>
            <w:tcW w:w="1898" w:type="dxa"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  <w:tc>
          <w:tcPr>
            <w:tcW w:w="1701" w:type="dxa"/>
            <w:tcBorders>
              <w:left w:val="nil"/>
              <w:bottom w:val="single" w:sz="12" w:space="0" w:color="000000"/>
              <w:right w:val="nil"/>
            </w:tcBorders>
          </w:tcPr>
          <w:p w:rsidR="009F1ECF" w:rsidRPr="009C41A3" w:rsidRDefault="009F1ECF" w:rsidP="003F33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41A3">
              <w:rPr>
                <w:rFonts w:ascii="Times New Roman" w:hAnsi="Times New Roman" w:cs="Times New Roman"/>
                <w:sz w:val="20"/>
                <w:szCs w:val="20"/>
              </w:rPr>
              <w:t>n.c.</w:t>
            </w:r>
          </w:p>
        </w:tc>
      </w:tr>
    </w:tbl>
    <w:p w:rsidR="009F1ECF" w:rsidRPr="0036641A" w:rsidRDefault="009F1ECF" w:rsidP="009F1ECF">
      <w:pPr>
        <w:rPr>
          <w:rFonts w:ascii="Times New Roman" w:hAnsi="Times New Roman" w:cs="Times New Roman"/>
          <w:sz w:val="22"/>
          <w:szCs w:val="22"/>
          <w:lang w:val="it-CH"/>
        </w:rPr>
      </w:pPr>
      <w:r w:rsidRPr="0036641A">
        <w:rPr>
          <w:rFonts w:ascii="Times New Roman" w:hAnsi="Times New Roman" w:cs="Times New Roman"/>
          <w:sz w:val="22"/>
          <w:szCs w:val="22"/>
          <w:vertAlign w:val="superscript"/>
          <w:lang w:val="it-CH"/>
        </w:rPr>
        <w:t>a</w:t>
      </w:r>
      <w:r w:rsidRPr="0036641A">
        <w:rPr>
          <w:rFonts w:ascii="Times New Roman" w:hAnsi="Times New Roman" w:cs="Times New Roman"/>
          <w:sz w:val="22"/>
          <w:szCs w:val="22"/>
          <w:lang w:val="it-CH"/>
        </w:rPr>
        <w:t xml:space="preserve"> H – herbivore, </w:t>
      </w:r>
      <w:r w:rsidRPr="0036641A">
        <w:rPr>
          <w:rFonts w:ascii="Times New Roman" w:hAnsi="Times New Roman" w:cs="Times New Roman" w:hint="eastAsia"/>
          <w:sz w:val="22"/>
          <w:szCs w:val="22"/>
          <w:lang w:val="it-CH"/>
        </w:rPr>
        <w:t xml:space="preserve"> </w:t>
      </w:r>
      <w:r w:rsidRPr="0036641A">
        <w:rPr>
          <w:rFonts w:ascii="Times New Roman" w:hAnsi="Times New Roman" w:cs="Times New Roman"/>
          <w:sz w:val="22"/>
          <w:szCs w:val="22"/>
          <w:lang w:val="it-CH"/>
        </w:rPr>
        <w:t>P – predator, O – omnivore</w:t>
      </w:r>
    </w:p>
    <w:p w:rsidR="009F1ECF" w:rsidRPr="0036641A" w:rsidRDefault="009F1ECF" w:rsidP="009F1ECF">
      <w:pPr>
        <w:rPr>
          <w:rFonts w:ascii="Times New Roman" w:hAnsi="Times New Roman" w:cs="Times New Roman"/>
          <w:sz w:val="22"/>
          <w:szCs w:val="22"/>
        </w:rPr>
      </w:pPr>
      <w:r w:rsidRPr="0036641A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36641A">
        <w:rPr>
          <w:rFonts w:ascii="Times New Roman" w:hAnsi="Times New Roman" w:cs="Times New Roman"/>
          <w:sz w:val="22"/>
          <w:szCs w:val="22"/>
        </w:rPr>
        <w:t xml:space="preserve"> n.c. – not collected</w:t>
      </w:r>
    </w:p>
    <w:p w:rsidR="00523583" w:rsidRPr="009F1ECF" w:rsidRDefault="00523583"/>
    <w:sectPr w:rsidR="00523583" w:rsidRPr="009F1ECF" w:rsidSect="009F1ECF">
      <w:pgSz w:w="16838" w:h="11906" w:orient="landscape"/>
      <w:pgMar w:top="737" w:right="737" w:bottom="737" w:left="73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46DC" w:rsidRDefault="001B46DC" w:rsidP="009F1ECF">
      <w:r>
        <w:separator/>
      </w:r>
    </w:p>
  </w:endnote>
  <w:endnote w:type="continuationSeparator" w:id="1">
    <w:p w:rsidR="001B46DC" w:rsidRDefault="001B46DC" w:rsidP="009F1E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46DC" w:rsidRDefault="001B46DC" w:rsidP="009F1ECF">
      <w:r>
        <w:separator/>
      </w:r>
    </w:p>
  </w:footnote>
  <w:footnote w:type="continuationSeparator" w:id="1">
    <w:p w:rsidR="001B46DC" w:rsidRDefault="001B46DC" w:rsidP="009F1E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1ECF"/>
    <w:rsid w:val="00046F1A"/>
    <w:rsid w:val="0008729F"/>
    <w:rsid w:val="000959C7"/>
    <w:rsid w:val="000C12BD"/>
    <w:rsid w:val="00133FBF"/>
    <w:rsid w:val="00141636"/>
    <w:rsid w:val="001B46DC"/>
    <w:rsid w:val="001C250A"/>
    <w:rsid w:val="001E02B6"/>
    <w:rsid w:val="002407B3"/>
    <w:rsid w:val="00267AB7"/>
    <w:rsid w:val="00365C1E"/>
    <w:rsid w:val="0036641A"/>
    <w:rsid w:val="003E3EC8"/>
    <w:rsid w:val="003E57DD"/>
    <w:rsid w:val="003F336D"/>
    <w:rsid w:val="004006EA"/>
    <w:rsid w:val="004424AB"/>
    <w:rsid w:val="0049110E"/>
    <w:rsid w:val="004B7323"/>
    <w:rsid w:val="004D2E80"/>
    <w:rsid w:val="004F5804"/>
    <w:rsid w:val="00515B70"/>
    <w:rsid w:val="00517BB5"/>
    <w:rsid w:val="00523583"/>
    <w:rsid w:val="00534AC2"/>
    <w:rsid w:val="00552314"/>
    <w:rsid w:val="007630D0"/>
    <w:rsid w:val="00773447"/>
    <w:rsid w:val="007876F1"/>
    <w:rsid w:val="008138DD"/>
    <w:rsid w:val="00841D0E"/>
    <w:rsid w:val="00844602"/>
    <w:rsid w:val="00846FF0"/>
    <w:rsid w:val="008A6BA1"/>
    <w:rsid w:val="008B3CBF"/>
    <w:rsid w:val="008D6265"/>
    <w:rsid w:val="009C41A3"/>
    <w:rsid w:val="009F1ECF"/>
    <w:rsid w:val="00AF6117"/>
    <w:rsid w:val="00BE342C"/>
    <w:rsid w:val="00CB1321"/>
    <w:rsid w:val="00CF16B8"/>
    <w:rsid w:val="00D46C36"/>
    <w:rsid w:val="00DA549B"/>
    <w:rsid w:val="00DD46C8"/>
    <w:rsid w:val="00E31EBD"/>
    <w:rsid w:val="00FD0232"/>
    <w:rsid w:val="00FE659A"/>
    <w:rsid w:val="00FF7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ECF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1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1E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1E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1EC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458</Words>
  <Characters>2613</Characters>
  <Application>Microsoft Office Word</Application>
  <DocSecurity>0</DocSecurity>
  <Lines>21</Lines>
  <Paragraphs>6</Paragraphs>
  <ScaleCrop>false</ScaleCrop>
  <Company>Microsoft</Company>
  <LinksUpToDate>false</LinksUpToDate>
  <CharactersWithSpaces>3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4</cp:revision>
  <dcterms:created xsi:type="dcterms:W3CDTF">2014-06-23T07:57:00Z</dcterms:created>
  <dcterms:modified xsi:type="dcterms:W3CDTF">2014-07-15T00:23:00Z</dcterms:modified>
</cp:coreProperties>
</file>